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1863" w:rsidRDefault="00C21863" w:rsidP="00C21863">
      <w:pPr>
        <w:rPr>
          <w:b/>
        </w:rPr>
      </w:pPr>
      <w:r>
        <w:rPr>
          <w:b/>
        </w:rPr>
        <w:t>S</w:t>
      </w:r>
      <w:r w:rsidRPr="001E44A6">
        <w:rPr>
          <w:b/>
        </w:rPr>
        <w:fldChar w:fldCharType="begin"/>
      </w:r>
      <w:r w:rsidRPr="001E44A6">
        <w:rPr>
          <w:b/>
        </w:rPr>
        <w:instrText xml:space="preserve"> SEQ Table \* ARABIC </w:instrText>
      </w:r>
      <w:r w:rsidRPr="001E44A6">
        <w:rPr>
          <w:b/>
        </w:rPr>
        <w:fldChar w:fldCharType="separate"/>
      </w:r>
      <w:r>
        <w:rPr>
          <w:b/>
          <w:noProof/>
        </w:rPr>
        <w:t>2</w:t>
      </w:r>
      <w:r w:rsidRPr="001E44A6">
        <w:rPr>
          <w:b/>
        </w:rPr>
        <w:fldChar w:fldCharType="end"/>
      </w:r>
      <w:r w:rsidR="00D305E8">
        <w:rPr>
          <w:b/>
        </w:rPr>
        <w:t xml:space="preserve"> Table</w:t>
      </w:r>
      <w:bookmarkStart w:id="0" w:name="_GoBack"/>
      <w:bookmarkEnd w:id="0"/>
      <w:r w:rsidRPr="001E44A6">
        <w:rPr>
          <w:b/>
        </w:rPr>
        <w:t xml:space="preserve">. </w:t>
      </w:r>
      <w:r>
        <w:rPr>
          <w:b/>
        </w:rPr>
        <w:t xml:space="preserve">AARC </w:t>
      </w:r>
      <w:r>
        <w:rPr>
          <w:rFonts w:hint="eastAsia"/>
          <w:b/>
        </w:rPr>
        <w:t>between</w:t>
      </w:r>
      <w:r>
        <w:rPr>
          <w:b/>
        </w:rPr>
        <w:t xml:space="preserve"> 2009-2019 used in the estimation </w:t>
      </w:r>
    </w:p>
    <w:tbl>
      <w:tblPr>
        <w:tblStyle w:val="TableGrid"/>
        <w:tblW w:w="8562" w:type="dxa"/>
        <w:tblInd w:w="0" w:type="dxa"/>
        <w:tblLook w:val="04A0" w:firstRow="1" w:lastRow="0" w:firstColumn="1" w:lastColumn="0" w:noHBand="0" w:noVBand="1"/>
      </w:tblPr>
      <w:tblGrid>
        <w:gridCol w:w="1616"/>
        <w:gridCol w:w="1906"/>
        <w:gridCol w:w="1350"/>
        <w:gridCol w:w="1890"/>
        <w:gridCol w:w="1800"/>
      </w:tblGrid>
      <w:tr w:rsidR="00C21863" w:rsidTr="00832845"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863" w:rsidRDefault="00C21863" w:rsidP="00832845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863" w:rsidRDefault="00C21863" w:rsidP="00832845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0</w:t>
            </w:r>
            <w:r w:rsidRPr="00747D6A">
              <w:rPr>
                <w:b/>
                <w:sz w:val="20"/>
                <w:szCs w:val="20"/>
                <w:vertAlign w:val="superscript"/>
              </w:rPr>
              <w:t>th</w:t>
            </w:r>
            <w:r>
              <w:rPr>
                <w:b/>
                <w:sz w:val="20"/>
                <w:szCs w:val="20"/>
              </w:rPr>
              <w:t xml:space="preserve"> percentile for LICs and LMICs (S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863" w:rsidRDefault="00C21863" w:rsidP="00832845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obal (S0 and S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863" w:rsidRDefault="00C21863" w:rsidP="00832845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0</w:t>
            </w:r>
            <w:r w:rsidRPr="00747D6A">
              <w:rPr>
                <w:b/>
                <w:sz w:val="20"/>
                <w:szCs w:val="20"/>
                <w:vertAlign w:val="superscript"/>
              </w:rPr>
              <w:t>th</w:t>
            </w:r>
            <w:r>
              <w:rPr>
                <w:b/>
                <w:sz w:val="20"/>
                <w:szCs w:val="20"/>
              </w:rPr>
              <w:t xml:space="preserve"> percentile for LICs and LMICs (S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863" w:rsidRDefault="00C21863" w:rsidP="00832845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ARC required to achieve GC (build upon S1’s assumptions of COVID-19 impact), 2022-2035</w:t>
            </w:r>
          </w:p>
        </w:tc>
      </w:tr>
      <w:tr w:rsidR="00C21863" w:rsidTr="00832845"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863" w:rsidRDefault="00C21863" w:rsidP="00832845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B mortality rate (per 100 000 population)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863" w:rsidRPr="009A5CE2" w:rsidRDefault="00C21863" w:rsidP="0083284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863" w:rsidRPr="009A5CE2" w:rsidRDefault="00C21863" w:rsidP="0083284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%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863" w:rsidRPr="009A5CE2" w:rsidRDefault="00C21863" w:rsidP="0083284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%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863" w:rsidRPr="009A5CE2" w:rsidRDefault="00C21863" w:rsidP="0083284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</w:tr>
      <w:tr w:rsidR="00C21863" w:rsidTr="00832845"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863" w:rsidRDefault="00C21863" w:rsidP="00832845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V mortality rate(per 100 000 population)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863" w:rsidRPr="009A5CE2" w:rsidRDefault="00C21863" w:rsidP="0083284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863" w:rsidRPr="009A5CE2" w:rsidRDefault="00C21863" w:rsidP="0083284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%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863" w:rsidRPr="009A5CE2" w:rsidRDefault="00C21863" w:rsidP="0083284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863" w:rsidRPr="009A5CE2" w:rsidRDefault="00C21863" w:rsidP="0083284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%</w:t>
            </w:r>
          </w:p>
        </w:tc>
      </w:tr>
      <w:tr w:rsidR="00C21863" w:rsidTr="00832845"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863" w:rsidRDefault="00C21863" w:rsidP="00832845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5MR(per 1 000 live births)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863" w:rsidRPr="009A5CE2" w:rsidRDefault="00C21863" w:rsidP="0083284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863" w:rsidRPr="009A5CE2" w:rsidRDefault="00C21863" w:rsidP="0083284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%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863" w:rsidRPr="009A5CE2" w:rsidRDefault="00C21863" w:rsidP="0083284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%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863" w:rsidRPr="009A5CE2" w:rsidRDefault="00C21863" w:rsidP="0083284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</w:t>
            </w:r>
          </w:p>
        </w:tc>
      </w:tr>
      <w:tr w:rsidR="00C21863" w:rsidTr="00832845"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863" w:rsidRDefault="00C21863" w:rsidP="00832845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MR(per 100 000 live births)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863" w:rsidRPr="009A5CE2" w:rsidRDefault="00C21863" w:rsidP="0083284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863" w:rsidRPr="009A5CE2" w:rsidRDefault="00C21863" w:rsidP="0083284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%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863" w:rsidRPr="009A5CE2" w:rsidRDefault="00C21863" w:rsidP="0083284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863" w:rsidRPr="009A5CE2" w:rsidRDefault="00C21863" w:rsidP="0083284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</w:tr>
    </w:tbl>
    <w:p w:rsidR="00ED280C" w:rsidRDefault="00ED280C" w:rsidP="00C21863">
      <w:pPr>
        <w:spacing w:line="259" w:lineRule="auto"/>
      </w:pPr>
    </w:p>
    <w:sectPr w:rsidR="00ED28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863"/>
    <w:rsid w:val="00636C3E"/>
    <w:rsid w:val="007660B8"/>
    <w:rsid w:val="00B61424"/>
    <w:rsid w:val="00C21863"/>
    <w:rsid w:val="00D305E8"/>
    <w:rsid w:val="00DA6ABA"/>
    <w:rsid w:val="00ED2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D22AE"/>
  <w15:chartTrackingRefBased/>
  <w15:docId w15:val="{AF2674FD-2BC8-4BCA-8D37-A33957FCE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1863"/>
    <w:pPr>
      <w:spacing w:line="256" w:lineRule="auto"/>
    </w:pPr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863"/>
    <w:pPr>
      <w:spacing w:after="0" w:line="240" w:lineRule="auto"/>
    </w:pPr>
    <w:rPr>
      <w:rFonts w:eastAsia="SimSu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ui Mao, Ph.D.</dc:creator>
  <cp:keywords/>
  <dc:description/>
  <cp:lastModifiedBy>Gavin Yamey</cp:lastModifiedBy>
  <cp:revision>2</cp:revision>
  <dcterms:created xsi:type="dcterms:W3CDTF">2021-06-07T20:28:00Z</dcterms:created>
  <dcterms:modified xsi:type="dcterms:W3CDTF">2021-06-10T19:14:00Z</dcterms:modified>
</cp:coreProperties>
</file>